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horzAnchor="margin" w:tblpXSpec="center" w:tblpY="480"/>
        <w:tblW w:w="14275" w:type="dxa"/>
        <w:tblLook w:val="04A0" w:firstRow="1" w:lastRow="0" w:firstColumn="1" w:lastColumn="0" w:noHBand="0" w:noVBand="1"/>
      </w:tblPr>
      <w:tblGrid>
        <w:gridCol w:w="527"/>
        <w:gridCol w:w="3296"/>
        <w:gridCol w:w="1275"/>
        <w:gridCol w:w="1152"/>
        <w:gridCol w:w="645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  <w:gridCol w:w="738"/>
      </w:tblGrid>
      <w:tr w:rsidR="00C170D3" w:rsidRPr="00C170D3" w:rsidTr="00825978">
        <w:trPr>
          <w:trHeight w:val="332"/>
        </w:trPr>
        <w:tc>
          <w:tcPr>
            <w:tcW w:w="3823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0D3">
              <w:rPr>
                <w:rFonts w:ascii="Arial" w:hAnsi="Arial" w:cs="Arial"/>
                <w:b/>
                <w:bCs/>
                <w:sz w:val="18"/>
                <w:szCs w:val="18"/>
              </w:rPr>
              <w:t>team size</w:t>
            </w:r>
          </w:p>
        </w:tc>
        <w:tc>
          <w:tcPr>
            <w:tcW w:w="1152" w:type="dxa"/>
            <w:tcBorders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0D3">
              <w:rPr>
                <w:rFonts w:ascii="Arial" w:hAnsi="Arial" w:cs="Arial"/>
                <w:b/>
                <w:bCs/>
                <w:sz w:val="18"/>
                <w:szCs w:val="18"/>
              </w:rPr>
              <w:t>diversity</w:t>
            </w:r>
          </w:p>
        </w:tc>
        <w:tc>
          <w:tcPr>
            <w:tcW w:w="8025" w:type="dxa"/>
            <w:gridSpan w:val="11"/>
            <w:tcBorders>
              <w:left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0D3">
              <w:rPr>
                <w:rFonts w:ascii="Arial" w:hAnsi="Arial" w:cs="Arial"/>
                <w:b/>
                <w:bCs/>
                <w:sz w:val="18"/>
                <w:szCs w:val="18"/>
              </w:rPr>
              <w:t>considered part of the team (% yes)</w:t>
            </w:r>
          </w:p>
        </w:tc>
      </w:tr>
      <w:tr w:rsidR="00C170D3" w:rsidRPr="00C170D3" w:rsidTr="00825978">
        <w:trPr>
          <w:trHeight w:val="613"/>
        </w:trPr>
        <w:tc>
          <w:tcPr>
            <w:tcW w:w="38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170D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In eyes of: 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mean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645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738" w:type="dxa"/>
            <w:tcBorders>
              <w:left w:val="nil"/>
              <w:bottom w:val="single" w:sz="4" w:space="0" w:color="auto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296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Total respondents group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(n=159) 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,28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45 (0,31)</w:t>
            </w:r>
          </w:p>
        </w:tc>
        <w:tc>
          <w:tcPr>
            <w:tcW w:w="645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1,9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1,7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0,4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9,1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8,2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5,6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9,9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7,9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4,7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,3</w:t>
            </w:r>
          </w:p>
        </w:tc>
        <w:tc>
          <w:tcPr>
            <w:tcW w:w="738" w:type="dxa"/>
            <w:tcBorders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,5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Physiotherap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,1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44 (0,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4,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7,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9,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1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1,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0,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8,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0,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,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45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3B6E82" w:rsidRDefault="003B6E82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(District)</w:t>
            </w:r>
            <w:r w:rsidR="00C170D3" w:rsidRPr="00C170D3">
              <w:rPr>
                <w:rFonts w:ascii="Arial" w:hAnsi="Arial" w:cs="Arial"/>
                <w:sz w:val="18"/>
                <w:szCs w:val="18"/>
              </w:rPr>
              <w:t xml:space="preserve"> Nurse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,2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60 (0,2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7,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2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9,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1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,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1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General Practitioner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64 (0,11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1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8,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8,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1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3,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Helping Assistan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,19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58 (0,28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8,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7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5,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6,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9,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2,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6,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2,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2,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6,5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B12FEA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eriatric Specialized Practice N</w:t>
            </w:r>
            <w:r w:rsidR="00C170D3" w:rsidRPr="00C170D3">
              <w:rPr>
                <w:rFonts w:ascii="Arial" w:hAnsi="Arial" w:cs="Arial"/>
                <w:sz w:val="18"/>
                <w:szCs w:val="18"/>
              </w:rPr>
              <w:t xml:space="preserve">urse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,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75 (0,1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Dietician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,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45 (0,14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Occupational Therap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79 (0,09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Primary Care Psycholog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36 (0,12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Speech Therap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3,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74 (0,13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28,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29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Remedial Therap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,8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,10 (0,20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77,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,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9,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4,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36,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C170D3" w:rsidRPr="00C170D3" w:rsidTr="00825978">
        <w:trPr>
          <w:trHeight w:val="280"/>
        </w:trPr>
        <w:tc>
          <w:tcPr>
            <w:tcW w:w="527" w:type="dxa"/>
            <w:tcBorders>
              <w:top w:val="nil"/>
              <w:left w:val="nil"/>
              <w:right w:val="nil"/>
            </w:tcBorders>
            <w:noWrap/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296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 xml:space="preserve">Primary Care Dermatologist </w:t>
            </w:r>
          </w:p>
          <w:p w:rsidR="00C170D3" w:rsidRPr="00C170D3" w:rsidRDefault="00C170D3" w:rsidP="00825978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(n=5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3B6E82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 (0)</w:t>
            </w:r>
          </w:p>
        </w:tc>
        <w:tc>
          <w:tcPr>
            <w:tcW w:w="645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8" w:type="dxa"/>
            <w:tcBorders>
              <w:top w:val="nil"/>
              <w:left w:val="nil"/>
              <w:right w:val="nil"/>
            </w:tcBorders>
            <w:hideMark/>
          </w:tcPr>
          <w:p w:rsidR="00C170D3" w:rsidRPr="00C170D3" w:rsidRDefault="00C170D3" w:rsidP="00825978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170D3">
              <w:rPr>
                <w:rFonts w:ascii="Arial" w:hAnsi="Arial" w:cs="Arial"/>
                <w:sz w:val="18"/>
                <w:szCs w:val="18"/>
              </w:rPr>
              <w:t>83,3</w:t>
            </w:r>
          </w:p>
        </w:tc>
      </w:tr>
    </w:tbl>
    <w:p w:rsidR="00C633D9" w:rsidRPr="00C170D3" w:rsidRDefault="00FA1249">
      <w:pPr>
        <w:rPr>
          <w:rFonts w:ascii="Arial" w:hAnsi="Arial" w:cs="Arial"/>
        </w:rPr>
      </w:pPr>
      <w:r>
        <w:rPr>
          <w:rFonts w:ascii="Arial" w:hAnsi="Arial" w:cs="Arial"/>
        </w:rPr>
        <w:t>Additional file 3</w:t>
      </w:r>
      <w:bookmarkStart w:id="0" w:name="_GoBack"/>
      <w:bookmarkEnd w:id="0"/>
      <w:r w:rsidR="00C170D3">
        <w:rPr>
          <w:rFonts w:ascii="Arial" w:hAnsi="Arial" w:cs="Arial"/>
        </w:rPr>
        <w:t>. Team size, diversity and part of the team</w:t>
      </w:r>
    </w:p>
    <w:sectPr w:rsidR="00C633D9" w:rsidRPr="00C170D3" w:rsidSect="00C170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70D3"/>
    <w:rsid w:val="00035ABE"/>
    <w:rsid w:val="00062652"/>
    <w:rsid w:val="000E71F0"/>
    <w:rsid w:val="000F0C47"/>
    <w:rsid w:val="000F1D6D"/>
    <w:rsid w:val="0015349C"/>
    <w:rsid w:val="0017264C"/>
    <w:rsid w:val="001B04EE"/>
    <w:rsid w:val="001D09EF"/>
    <w:rsid w:val="001F1C20"/>
    <w:rsid w:val="00277CB7"/>
    <w:rsid w:val="002802B7"/>
    <w:rsid w:val="00304B68"/>
    <w:rsid w:val="00336DBD"/>
    <w:rsid w:val="003900A6"/>
    <w:rsid w:val="003B6E82"/>
    <w:rsid w:val="0048458B"/>
    <w:rsid w:val="004C3DAE"/>
    <w:rsid w:val="004E19F1"/>
    <w:rsid w:val="00573879"/>
    <w:rsid w:val="005C11AA"/>
    <w:rsid w:val="0070544D"/>
    <w:rsid w:val="00787F20"/>
    <w:rsid w:val="0079412B"/>
    <w:rsid w:val="007B2A72"/>
    <w:rsid w:val="007C18D6"/>
    <w:rsid w:val="00821478"/>
    <w:rsid w:val="00865216"/>
    <w:rsid w:val="0086762B"/>
    <w:rsid w:val="0089259F"/>
    <w:rsid w:val="008A05CB"/>
    <w:rsid w:val="008B7917"/>
    <w:rsid w:val="008E0785"/>
    <w:rsid w:val="00904478"/>
    <w:rsid w:val="00931938"/>
    <w:rsid w:val="009347F5"/>
    <w:rsid w:val="00963D92"/>
    <w:rsid w:val="009D044A"/>
    <w:rsid w:val="009E19BD"/>
    <w:rsid w:val="00A734F4"/>
    <w:rsid w:val="00AB442A"/>
    <w:rsid w:val="00B12FEA"/>
    <w:rsid w:val="00B518C6"/>
    <w:rsid w:val="00C170D3"/>
    <w:rsid w:val="00C171A5"/>
    <w:rsid w:val="00C633D9"/>
    <w:rsid w:val="00CB2D16"/>
    <w:rsid w:val="00CD538B"/>
    <w:rsid w:val="00CD5D94"/>
    <w:rsid w:val="00D31AA6"/>
    <w:rsid w:val="00D7419A"/>
    <w:rsid w:val="00E6667D"/>
    <w:rsid w:val="00E9660F"/>
    <w:rsid w:val="00EA1214"/>
    <w:rsid w:val="00EC23C1"/>
    <w:rsid w:val="00F71AE3"/>
    <w:rsid w:val="00F74DEB"/>
    <w:rsid w:val="00FA1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080E0C8-E59C-4ACB-B3F2-329C659D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70D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5</Words>
  <Characters>1019</Characters>
  <Application>Microsoft Office Word</Application>
  <DocSecurity>0</DocSecurity>
  <Lines>8</Lines>
  <Paragraphs>2</Paragraphs>
  <ScaleCrop>false</ScaleCrop>
  <Company>EUR</Company>
  <LinksUpToDate>false</LinksUpToDate>
  <CharactersWithSpaces>1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D. Doekhie</dc:creator>
  <cp:keywords/>
  <dc:description/>
  <cp:lastModifiedBy>Kirti Doekhie</cp:lastModifiedBy>
  <cp:revision>4</cp:revision>
  <dcterms:created xsi:type="dcterms:W3CDTF">2017-02-20T09:02:00Z</dcterms:created>
  <dcterms:modified xsi:type="dcterms:W3CDTF">2017-07-19T13:13:00Z</dcterms:modified>
</cp:coreProperties>
</file>